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00" w:type="dxa"/>
        <w:tblLook w:val="04A0" w:firstRow="1" w:lastRow="0" w:firstColumn="1" w:lastColumn="0" w:noHBand="0" w:noVBand="1"/>
      </w:tblPr>
      <w:tblGrid>
        <w:gridCol w:w="2835"/>
        <w:gridCol w:w="4665"/>
      </w:tblGrid>
      <w:tr w:rsidR="00B70EFB" w:rsidRPr="00A94DA7" w:rsidTr="00FB79B9">
        <w:trPr>
          <w:trHeight w:val="558"/>
        </w:trPr>
        <w:tc>
          <w:tcPr>
            <w:tcW w:w="7500" w:type="dxa"/>
            <w:gridSpan w:val="2"/>
            <w:shd w:val="clear" w:color="auto" w:fill="auto"/>
            <w:vAlign w:val="center"/>
          </w:tcPr>
          <w:p w:rsidR="00B70EFB" w:rsidRPr="00B70EFB" w:rsidRDefault="00B70EFB" w:rsidP="006F08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8C72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Table S</w:t>
            </w:r>
            <w:r w:rsidR="006F08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>1</w:t>
            </w:r>
            <w:bookmarkStart w:id="0" w:name="_GoBack"/>
            <w:bookmarkEnd w:id="0"/>
            <w:r w:rsidRPr="008C721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ru-RU"/>
              </w:rPr>
              <w:t xml:space="preserve"> Accession number of species obtained from NCBI</w:t>
            </w:r>
          </w:p>
        </w:tc>
      </w:tr>
      <w:tr w:rsidR="00B70EFB" w:rsidRPr="008C7219" w:rsidTr="00FB79B9">
        <w:trPr>
          <w:trHeight w:val="550"/>
        </w:trPr>
        <w:tc>
          <w:tcPr>
            <w:tcW w:w="2835" w:type="dxa"/>
            <w:shd w:val="clear" w:color="auto" w:fill="auto"/>
            <w:vAlign w:val="center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NCBI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accession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number</w:t>
            </w:r>
            <w:proofErr w:type="spellEnd"/>
          </w:p>
        </w:tc>
        <w:tc>
          <w:tcPr>
            <w:tcW w:w="4665" w:type="dxa"/>
            <w:shd w:val="clear" w:color="auto" w:fill="auto"/>
            <w:noWrap/>
            <w:vAlign w:val="center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ru-RU"/>
              </w:rPr>
              <w:t>Species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M653251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revolut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M653264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retus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Q199320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racemos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F121759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ilos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M053395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allasii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R839000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phyll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Q422820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hranth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P338205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microphyll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Q176486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maydellian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M653236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mandshuric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M653259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lanat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J143718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kansuensis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M653247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kamtschatic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M653257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intermedi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Q199322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inschanic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M653263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hidakamontan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Q265958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glabra</w:t>
            </w:r>
            <w:proofErr w:type="spellEnd"/>
          </w:p>
        </w:tc>
      </w:tr>
      <w:tr w:rsidR="00B70EFB" w:rsidRPr="00D20634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</w:tcPr>
          <w:p w:rsidR="00B70EFB" w:rsidRPr="00D20634" w:rsidRDefault="00D20634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LC213354</w:t>
            </w:r>
          </w:p>
        </w:tc>
        <w:tc>
          <w:tcPr>
            <w:tcW w:w="4665" w:type="dxa"/>
            <w:shd w:val="clear" w:color="auto" w:fill="auto"/>
            <w:noWrap/>
            <w:vAlign w:val="bottom"/>
          </w:tcPr>
          <w:p w:rsidR="00B70EFB" w:rsidRPr="00D20634" w:rsidRDefault="00D20634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glabra</w:t>
            </w:r>
            <w:proofErr w:type="spellEnd"/>
          </w:p>
        </w:tc>
      </w:tr>
      <w:tr w:rsidR="00B70EFB" w:rsidRPr="00D20634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</w:tcPr>
          <w:p w:rsidR="00B70EFB" w:rsidRPr="00D20634" w:rsidRDefault="00D20634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KJ143729</w:t>
            </w:r>
          </w:p>
        </w:tc>
        <w:tc>
          <w:tcPr>
            <w:tcW w:w="4665" w:type="dxa"/>
            <w:shd w:val="clear" w:color="auto" w:fill="auto"/>
            <w:noWrap/>
            <w:vAlign w:val="bottom"/>
          </w:tcPr>
          <w:p w:rsidR="00B70EFB" w:rsidRPr="00D20634" w:rsidRDefault="00D20634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glabra</w:t>
            </w:r>
            <w:proofErr w:type="spellEnd"/>
          </w:p>
        </w:tc>
      </w:tr>
      <w:tr w:rsidR="00B70EFB" w:rsidRPr="00D20634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</w:tcPr>
          <w:p w:rsidR="00B70EFB" w:rsidRPr="00D20634" w:rsidRDefault="00D20634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D20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KJ143719</w:t>
            </w:r>
          </w:p>
        </w:tc>
        <w:tc>
          <w:tcPr>
            <w:tcW w:w="4665" w:type="dxa"/>
            <w:shd w:val="clear" w:color="auto" w:fill="auto"/>
            <w:noWrap/>
            <w:vAlign w:val="bottom"/>
          </w:tcPr>
          <w:p w:rsidR="00B70EFB" w:rsidRPr="00D20634" w:rsidRDefault="00D20634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glabra</w:t>
            </w:r>
            <w:proofErr w:type="spellEnd"/>
          </w:p>
        </w:tc>
      </w:tr>
      <w:tr w:rsidR="00B70EFB" w:rsidRPr="00D20634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</w:tcPr>
          <w:p w:rsidR="00B70EFB" w:rsidRPr="00D20634" w:rsidRDefault="00D20634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</w:pPr>
            <w:r w:rsidRPr="00D20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GQ265961</w:t>
            </w:r>
          </w:p>
        </w:tc>
        <w:tc>
          <w:tcPr>
            <w:tcW w:w="4665" w:type="dxa"/>
            <w:shd w:val="clear" w:color="auto" w:fill="auto"/>
            <w:noWrap/>
            <w:vAlign w:val="bottom"/>
          </w:tcPr>
          <w:p w:rsidR="00B70EFB" w:rsidRPr="00D20634" w:rsidRDefault="00D20634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glabr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Q199321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filiformis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LM653239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evenorum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Q176481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deflex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FR839001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hankaensis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HQ176475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mpestris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U217599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erulea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F121758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orealis</w:t>
            </w:r>
            <w:proofErr w:type="spellEnd"/>
          </w:p>
        </w:tc>
      </w:tr>
      <w:tr w:rsidR="00B70EFB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8C72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GQ422806</w:t>
            </w:r>
          </w:p>
        </w:tc>
        <w:tc>
          <w:tcPr>
            <w:tcW w:w="4665" w:type="dxa"/>
            <w:shd w:val="clear" w:color="auto" w:fill="auto"/>
            <w:noWrap/>
            <w:vAlign w:val="bottom"/>
            <w:hideMark/>
          </w:tcPr>
          <w:p w:rsidR="00B70EFB" w:rsidRPr="008C7219" w:rsidRDefault="00B70EFB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xytropis</w:t>
            </w:r>
            <w:proofErr w:type="spellEnd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C721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aciphylla</w:t>
            </w:r>
            <w:proofErr w:type="spellEnd"/>
          </w:p>
        </w:tc>
      </w:tr>
      <w:tr w:rsidR="00A94DA7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</w:tcPr>
          <w:p w:rsidR="00A94DA7" w:rsidRPr="008C7219" w:rsidRDefault="00A94DA7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94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AF359750</w:t>
            </w:r>
          </w:p>
        </w:tc>
        <w:tc>
          <w:tcPr>
            <w:tcW w:w="4665" w:type="dxa"/>
            <w:shd w:val="clear" w:color="auto" w:fill="auto"/>
            <w:noWrap/>
            <w:vAlign w:val="bottom"/>
          </w:tcPr>
          <w:p w:rsidR="00A94DA7" w:rsidRPr="008C7219" w:rsidRDefault="00A94DA7" w:rsidP="00AC018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94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Astragalus</w:t>
            </w:r>
            <w:proofErr w:type="spellEnd"/>
            <w:r w:rsidRPr="00A94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94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mongholicus</w:t>
            </w:r>
            <w:proofErr w:type="spellEnd"/>
          </w:p>
        </w:tc>
      </w:tr>
      <w:tr w:rsidR="00A94DA7" w:rsidRPr="008C7219" w:rsidTr="00FB79B9">
        <w:trPr>
          <w:trHeight w:val="315"/>
        </w:trPr>
        <w:tc>
          <w:tcPr>
            <w:tcW w:w="2835" w:type="dxa"/>
            <w:shd w:val="clear" w:color="auto" w:fill="auto"/>
            <w:noWrap/>
            <w:vAlign w:val="bottom"/>
          </w:tcPr>
          <w:p w:rsidR="00A94DA7" w:rsidRPr="008C7219" w:rsidRDefault="00A94DA7" w:rsidP="00A94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A94D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ru-RU"/>
              </w:rPr>
              <w:t>KX942199</w:t>
            </w:r>
          </w:p>
        </w:tc>
        <w:tc>
          <w:tcPr>
            <w:tcW w:w="4665" w:type="dxa"/>
            <w:shd w:val="clear" w:color="auto" w:fill="auto"/>
            <w:noWrap/>
            <w:vAlign w:val="bottom"/>
          </w:tcPr>
          <w:p w:rsidR="00A94DA7" w:rsidRPr="008C7219" w:rsidRDefault="00A94DA7" w:rsidP="00A94D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</w:pPr>
            <w:proofErr w:type="spellStart"/>
            <w:r w:rsidRPr="00A94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ragana</w:t>
            </w:r>
            <w:proofErr w:type="spellEnd"/>
            <w:r w:rsidRPr="00A94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A94D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dasyphylla</w:t>
            </w:r>
            <w:proofErr w:type="spellEnd"/>
          </w:p>
        </w:tc>
      </w:tr>
    </w:tbl>
    <w:p w:rsidR="00254D33" w:rsidRDefault="00254D33"/>
    <w:sectPr w:rsidR="00254D33" w:rsidSect="00B70EFB">
      <w:pgSz w:w="11906" w:h="16838"/>
      <w:pgMar w:top="1134" w:right="170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EFB"/>
    <w:rsid w:val="00254D33"/>
    <w:rsid w:val="00262591"/>
    <w:rsid w:val="005F2DA7"/>
    <w:rsid w:val="006F08A8"/>
    <w:rsid w:val="00786022"/>
    <w:rsid w:val="00A94DA7"/>
    <w:rsid w:val="00B70EFB"/>
    <w:rsid w:val="00D20634"/>
    <w:rsid w:val="00FB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EF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EF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Шынар</dc:creator>
  <cp:keywords/>
  <dc:description/>
  <cp:lastModifiedBy>Туруспеков Ерлан</cp:lastModifiedBy>
  <cp:revision>8</cp:revision>
  <cp:lastPrinted>2017-08-21T11:34:00Z</cp:lastPrinted>
  <dcterms:created xsi:type="dcterms:W3CDTF">2017-08-21T06:31:00Z</dcterms:created>
  <dcterms:modified xsi:type="dcterms:W3CDTF">2017-08-22T03:23:00Z</dcterms:modified>
</cp:coreProperties>
</file>